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0D170" w14:textId="6F452708" w:rsidR="003C2B0C" w:rsidRDefault="009E76C7">
      <w:hyperlink r:id="rId4" w:history="1">
        <w:r w:rsidRPr="009416CE">
          <w:rPr>
            <w:rStyle w:val="a3"/>
          </w:rPr>
          <w:t>https://www.jianguoyun.com/c/sd/14d9b67/2247b32cb406962e</w:t>
        </w:r>
      </w:hyperlink>
    </w:p>
    <w:p w14:paraId="5DFB5263" w14:textId="77777777" w:rsidR="009E76C7" w:rsidRDefault="009E76C7">
      <w:pPr>
        <w:rPr>
          <w:rFonts w:hint="eastAsia"/>
        </w:rPr>
      </w:pPr>
    </w:p>
    <w:sectPr w:rsidR="009E7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86C"/>
    <w:rsid w:val="00207E64"/>
    <w:rsid w:val="00306303"/>
    <w:rsid w:val="003C2B0C"/>
    <w:rsid w:val="0092586C"/>
    <w:rsid w:val="009E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97510"/>
  <w15:chartTrackingRefBased/>
  <w15:docId w15:val="{7BB0AAA8-67E4-44B3-AA17-ADE4D80F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E76C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E76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c/sd/14d9b67/2247b32cb406962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nan</dc:creator>
  <cp:keywords/>
  <dc:description/>
  <cp:lastModifiedBy>shi nan</cp:lastModifiedBy>
  <cp:revision>2</cp:revision>
  <dcterms:created xsi:type="dcterms:W3CDTF">2022-04-01T15:09:00Z</dcterms:created>
  <dcterms:modified xsi:type="dcterms:W3CDTF">2022-04-01T15:10:00Z</dcterms:modified>
</cp:coreProperties>
</file>